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658D2" w14:textId="428F1291" w:rsidR="000A385D" w:rsidRDefault="00B370DF">
      <w:r>
        <w:t>Additional</w:t>
      </w:r>
      <w:r w:rsidR="00DB18C0">
        <w:t xml:space="preserve"> File 1</w:t>
      </w:r>
    </w:p>
    <w:p w14:paraId="2DB1ACE9" w14:textId="45F653A3" w:rsidR="00DB18C0" w:rsidRDefault="00DB18C0">
      <w:r>
        <w:t xml:space="preserve">Table </w:t>
      </w:r>
      <w:r w:rsidR="00B370DF">
        <w:t>S</w:t>
      </w:r>
      <w:r>
        <w:t xml:space="preserve">1 </w:t>
      </w:r>
      <w:bookmarkStart w:id="0" w:name="_GoBack"/>
      <w:r>
        <w:t>Association between socio-demographic factors and family suppor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760"/>
        <w:gridCol w:w="1803"/>
        <w:gridCol w:w="1803"/>
        <w:gridCol w:w="1804"/>
      </w:tblGrid>
      <w:tr w:rsidR="00DB18C0" w14:paraId="4ECBA77E" w14:textId="77777777" w:rsidTr="00DB18C0">
        <w:tc>
          <w:tcPr>
            <w:tcW w:w="846" w:type="dxa"/>
          </w:tcPr>
          <w:p w14:paraId="6461F7F0" w14:textId="31072886" w:rsidR="00DB18C0" w:rsidRDefault="00DB18C0">
            <w:r>
              <w:t>S. No.</w:t>
            </w:r>
          </w:p>
        </w:tc>
        <w:tc>
          <w:tcPr>
            <w:tcW w:w="2760" w:type="dxa"/>
          </w:tcPr>
          <w:p w14:paraId="1D71A402" w14:textId="04F6F8CD" w:rsidR="00DB18C0" w:rsidRPr="005331AB" w:rsidRDefault="00DB18C0">
            <w:pPr>
              <w:rPr>
                <w:vertAlign w:val="superscript"/>
              </w:rPr>
            </w:pPr>
            <w:r>
              <w:t>Socio-demographic covariate</w:t>
            </w:r>
            <w:r w:rsidR="005331AB">
              <w:t xml:space="preserve"> </w:t>
            </w:r>
            <w:r w:rsidR="005331AB">
              <w:rPr>
                <w:vertAlign w:val="superscript"/>
              </w:rPr>
              <w:t>*</w:t>
            </w:r>
          </w:p>
        </w:tc>
        <w:tc>
          <w:tcPr>
            <w:tcW w:w="1803" w:type="dxa"/>
          </w:tcPr>
          <w:p w14:paraId="2BAD90D5" w14:textId="064AB789" w:rsidR="00DB18C0" w:rsidRDefault="00DB18C0">
            <w:r>
              <w:t>Adjusted Odds Ratio</w:t>
            </w:r>
          </w:p>
        </w:tc>
        <w:tc>
          <w:tcPr>
            <w:tcW w:w="1803" w:type="dxa"/>
          </w:tcPr>
          <w:p w14:paraId="3C9A0662" w14:textId="0F3061CC" w:rsidR="00DB18C0" w:rsidRDefault="00DB18C0">
            <w:r>
              <w:t>95% CI</w:t>
            </w:r>
          </w:p>
        </w:tc>
        <w:tc>
          <w:tcPr>
            <w:tcW w:w="1804" w:type="dxa"/>
          </w:tcPr>
          <w:p w14:paraId="7BF3B09E" w14:textId="6D1DF5D4" w:rsidR="00DB18C0" w:rsidRDefault="00DB18C0">
            <w:r>
              <w:t>p value</w:t>
            </w:r>
          </w:p>
        </w:tc>
      </w:tr>
      <w:tr w:rsidR="00DB18C0" w14:paraId="1ABCEDE1" w14:textId="77777777" w:rsidTr="00DB18C0">
        <w:tc>
          <w:tcPr>
            <w:tcW w:w="846" w:type="dxa"/>
          </w:tcPr>
          <w:p w14:paraId="75E55D9E" w14:textId="04945F1A" w:rsidR="00DB18C0" w:rsidRDefault="00DB18C0">
            <w:r>
              <w:t>1</w:t>
            </w:r>
          </w:p>
        </w:tc>
        <w:tc>
          <w:tcPr>
            <w:tcW w:w="2760" w:type="dxa"/>
          </w:tcPr>
          <w:p w14:paraId="7B457639" w14:textId="741CD817" w:rsidR="00DB18C0" w:rsidRDefault="00DB18C0">
            <w:r>
              <w:t>Age</w:t>
            </w:r>
          </w:p>
        </w:tc>
        <w:tc>
          <w:tcPr>
            <w:tcW w:w="1803" w:type="dxa"/>
          </w:tcPr>
          <w:p w14:paraId="32D5646A" w14:textId="1DDF5FDD" w:rsidR="00DB18C0" w:rsidRDefault="00DB18C0">
            <w:r>
              <w:t>0.784</w:t>
            </w:r>
          </w:p>
        </w:tc>
        <w:tc>
          <w:tcPr>
            <w:tcW w:w="1803" w:type="dxa"/>
          </w:tcPr>
          <w:p w14:paraId="3F7A0C27" w14:textId="3DEB9924" w:rsidR="00DB18C0" w:rsidRDefault="00DB18C0">
            <w:r>
              <w:t>0.536 – 1.148</w:t>
            </w:r>
          </w:p>
        </w:tc>
        <w:tc>
          <w:tcPr>
            <w:tcW w:w="1804" w:type="dxa"/>
          </w:tcPr>
          <w:p w14:paraId="4830FF3F" w14:textId="7A280AAD" w:rsidR="00DB18C0" w:rsidRDefault="00DB18C0">
            <w:r>
              <w:t>0.212</w:t>
            </w:r>
          </w:p>
        </w:tc>
      </w:tr>
      <w:tr w:rsidR="00DB18C0" w14:paraId="7938DFB7" w14:textId="77777777" w:rsidTr="00DB18C0">
        <w:tc>
          <w:tcPr>
            <w:tcW w:w="846" w:type="dxa"/>
          </w:tcPr>
          <w:p w14:paraId="5CFE89FB" w14:textId="4B111FD1" w:rsidR="00DB18C0" w:rsidRDefault="00DB18C0">
            <w:r>
              <w:t>2</w:t>
            </w:r>
          </w:p>
        </w:tc>
        <w:tc>
          <w:tcPr>
            <w:tcW w:w="2760" w:type="dxa"/>
          </w:tcPr>
          <w:p w14:paraId="2C0059B2" w14:textId="68AC75FC" w:rsidR="00DB18C0" w:rsidRDefault="00DB18C0">
            <w:r>
              <w:t>Sex</w:t>
            </w:r>
          </w:p>
        </w:tc>
        <w:tc>
          <w:tcPr>
            <w:tcW w:w="1803" w:type="dxa"/>
          </w:tcPr>
          <w:p w14:paraId="247DD0A4" w14:textId="1193C627" w:rsidR="00DB18C0" w:rsidRDefault="00DB18C0">
            <w:r>
              <w:t>2.213</w:t>
            </w:r>
          </w:p>
        </w:tc>
        <w:tc>
          <w:tcPr>
            <w:tcW w:w="1803" w:type="dxa"/>
          </w:tcPr>
          <w:p w14:paraId="09B9E84A" w14:textId="7B99A039" w:rsidR="00DB18C0" w:rsidRDefault="00DB18C0">
            <w:r>
              <w:t>0.809 – 6.054</w:t>
            </w:r>
          </w:p>
        </w:tc>
        <w:tc>
          <w:tcPr>
            <w:tcW w:w="1804" w:type="dxa"/>
          </w:tcPr>
          <w:p w14:paraId="3C112803" w14:textId="79D7DF30" w:rsidR="00DB18C0" w:rsidRDefault="00DB18C0">
            <w:r>
              <w:t>0.122</w:t>
            </w:r>
          </w:p>
        </w:tc>
      </w:tr>
      <w:tr w:rsidR="00DB18C0" w14:paraId="3FF4F878" w14:textId="77777777" w:rsidTr="00DB18C0">
        <w:tc>
          <w:tcPr>
            <w:tcW w:w="846" w:type="dxa"/>
          </w:tcPr>
          <w:p w14:paraId="15EB6D83" w14:textId="6AFE77AE" w:rsidR="00DB18C0" w:rsidRDefault="00DB18C0">
            <w:r>
              <w:t>3</w:t>
            </w:r>
          </w:p>
        </w:tc>
        <w:tc>
          <w:tcPr>
            <w:tcW w:w="2760" w:type="dxa"/>
          </w:tcPr>
          <w:p w14:paraId="03D50226" w14:textId="2B6F7A9D" w:rsidR="00DB18C0" w:rsidRDefault="00DB18C0">
            <w:r>
              <w:t>Occupation</w:t>
            </w:r>
          </w:p>
        </w:tc>
        <w:tc>
          <w:tcPr>
            <w:tcW w:w="1803" w:type="dxa"/>
          </w:tcPr>
          <w:p w14:paraId="1DC03131" w14:textId="44030CCE" w:rsidR="00DB18C0" w:rsidRDefault="00DB18C0">
            <w:r>
              <w:t>0.695</w:t>
            </w:r>
          </w:p>
        </w:tc>
        <w:tc>
          <w:tcPr>
            <w:tcW w:w="1803" w:type="dxa"/>
          </w:tcPr>
          <w:p w14:paraId="712BDFEB" w14:textId="207D3432" w:rsidR="00DB18C0" w:rsidRDefault="00DB18C0">
            <w:r>
              <w:t>0.676 – 1.298</w:t>
            </w:r>
          </w:p>
        </w:tc>
        <w:tc>
          <w:tcPr>
            <w:tcW w:w="1804" w:type="dxa"/>
          </w:tcPr>
          <w:p w14:paraId="3B3A2046" w14:textId="1AF98210" w:rsidR="00DB18C0" w:rsidRDefault="00DB18C0">
            <w:r>
              <w:t>0.695</w:t>
            </w:r>
          </w:p>
        </w:tc>
      </w:tr>
      <w:tr w:rsidR="00DB18C0" w14:paraId="17CC4075" w14:textId="77777777" w:rsidTr="00DB18C0">
        <w:tc>
          <w:tcPr>
            <w:tcW w:w="846" w:type="dxa"/>
          </w:tcPr>
          <w:p w14:paraId="33ECE1AC" w14:textId="3F42377C" w:rsidR="00DB18C0" w:rsidRDefault="00DB18C0">
            <w:r>
              <w:t>4</w:t>
            </w:r>
          </w:p>
        </w:tc>
        <w:tc>
          <w:tcPr>
            <w:tcW w:w="2760" w:type="dxa"/>
          </w:tcPr>
          <w:p w14:paraId="219A414D" w14:textId="00C51600" w:rsidR="00DB18C0" w:rsidRDefault="00DB18C0">
            <w:r>
              <w:t>Education</w:t>
            </w:r>
          </w:p>
        </w:tc>
        <w:tc>
          <w:tcPr>
            <w:tcW w:w="1803" w:type="dxa"/>
          </w:tcPr>
          <w:p w14:paraId="35C7FB31" w14:textId="43D44664" w:rsidR="00DB18C0" w:rsidRDefault="00DB18C0">
            <w:r>
              <w:t>0.970</w:t>
            </w:r>
          </w:p>
        </w:tc>
        <w:tc>
          <w:tcPr>
            <w:tcW w:w="1803" w:type="dxa"/>
          </w:tcPr>
          <w:p w14:paraId="53FC66EF" w14:textId="5E4AB683" w:rsidR="00DB18C0" w:rsidRDefault="00DB18C0">
            <w:r>
              <w:t>0.848 – 1.187</w:t>
            </w:r>
          </w:p>
        </w:tc>
        <w:tc>
          <w:tcPr>
            <w:tcW w:w="1804" w:type="dxa"/>
          </w:tcPr>
          <w:p w14:paraId="1505BA64" w14:textId="421CED69" w:rsidR="00DB18C0" w:rsidRDefault="00DB18C0">
            <w:r>
              <w:t>0.970</w:t>
            </w:r>
          </w:p>
        </w:tc>
      </w:tr>
      <w:tr w:rsidR="00DB18C0" w14:paraId="24CD5296" w14:textId="77777777" w:rsidTr="00DB18C0">
        <w:tc>
          <w:tcPr>
            <w:tcW w:w="846" w:type="dxa"/>
          </w:tcPr>
          <w:p w14:paraId="11D18FD7" w14:textId="51C54349" w:rsidR="00DB18C0" w:rsidRDefault="00DB18C0">
            <w:r>
              <w:t>5</w:t>
            </w:r>
          </w:p>
        </w:tc>
        <w:tc>
          <w:tcPr>
            <w:tcW w:w="2760" w:type="dxa"/>
          </w:tcPr>
          <w:p w14:paraId="2F87DB96" w14:textId="26D7DDF8" w:rsidR="00DB18C0" w:rsidRDefault="00DB18C0">
            <w:r>
              <w:t>Monthly family income</w:t>
            </w:r>
          </w:p>
        </w:tc>
        <w:tc>
          <w:tcPr>
            <w:tcW w:w="1803" w:type="dxa"/>
          </w:tcPr>
          <w:p w14:paraId="09FFD0FA" w14:textId="7E8D7E6A" w:rsidR="00DB18C0" w:rsidRDefault="00DB18C0">
            <w:r>
              <w:t>1.035</w:t>
            </w:r>
          </w:p>
        </w:tc>
        <w:tc>
          <w:tcPr>
            <w:tcW w:w="1803" w:type="dxa"/>
          </w:tcPr>
          <w:p w14:paraId="3600C53D" w14:textId="7FC1461A" w:rsidR="00DB18C0" w:rsidRDefault="00DB18C0">
            <w:r>
              <w:t>0.750 – 1.427</w:t>
            </w:r>
          </w:p>
        </w:tc>
        <w:tc>
          <w:tcPr>
            <w:tcW w:w="1804" w:type="dxa"/>
          </w:tcPr>
          <w:p w14:paraId="569B7466" w14:textId="0D8CB7AA" w:rsidR="00DB18C0" w:rsidRDefault="00DB18C0">
            <w:r>
              <w:t>0.835</w:t>
            </w:r>
          </w:p>
        </w:tc>
      </w:tr>
      <w:tr w:rsidR="00DB18C0" w14:paraId="62636CE8" w14:textId="77777777" w:rsidTr="00DB18C0">
        <w:tc>
          <w:tcPr>
            <w:tcW w:w="846" w:type="dxa"/>
          </w:tcPr>
          <w:p w14:paraId="73E5FCB0" w14:textId="17B3240F" w:rsidR="00DB18C0" w:rsidRDefault="00DB18C0">
            <w:r>
              <w:t>6</w:t>
            </w:r>
          </w:p>
        </w:tc>
        <w:tc>
          <w:tcPr>
            <w:tcW w:w="2760" w:type="dxa"/>
          </w:tcPr>
          <w:p w14:paraId="591BCE9E" w14:textId="25BE8771" w:rsidR="00DB18C0" w:rsidRDefault="00DB18C0">
            <w:r>
              <w:t>Duration of diabetes</w:t>
            </w:r>
          </w:p>
        </w:tc>
        <w:tc>
          <w:tcPr>
            <w:tcW w:w="1803" w:type="dxa"/>
          </w:tcPr>
          <w:p w14:paraId="1AD265C8" w14:textId="616D061C" w:rsidR="00DB18C0" w:rsidRDefault="00DB18C0">
            <w:r>
              <w:t>1.148</w:t>
            </w:r>
          </w:p>
        </w:tc>
        <w:tc>
          <w:tcPr>
            <w:tcW w:w="1803" w:type="dxa"/>
          </w:tcPr>
          <w:p w14:paraId="14977018" w14:textId="42A0DC52" w:rsidR="00DB18C0" w:rsidRDefault="00DB18C0">
            <w:r>
              <w:t>0.686 – 1.921</w:t>
            </w:r>
          </w:p>
        </w:tc>
        <w:tc>
          <w:tcPr>
            <w:tcW w:w="1804" w:type="dxa"/>
          </w:tcPr>
          <w:p w14:paraId="10B3F24F" w14:textId="02FA256B" w:rsidR="00DB18C0" w:rsidRDefault="00DB18C0">
            <w:r>
              <w:t>0.600</w:t>
            </w:r>
          </w:p>
        </w:tc>
      </w:tr>
    </w:tbl>
    <w:p w14:paraId="7FB568B8" w14:textId="56D17E94" w:rsidR="005331AB" w:rsidRPr="005331AB" w:rsidRDefault="005331AB">
      <w:pPr>
        <w:rPr>
          <w:sz w:val="22"/>
          <w:szCs w:val="22"/>
        </w:rPr>
      </w:pPr>
      <w:r w:rsidRPr="005331AB">
        <w:rPr>
          <w:sz w:val="22"/>
          <w:szCs w:val="22"/>
        </w:rPr>
        <w:t xml:space="preserve">*Family support score was computed and categorized into good and low support using the mean score for this analysis. </w:t>
      </w:r>
      <w:r>
        <w:rPr>
          <w:sz w:val="22"/>
          <w:szCs w:val="22"/>
        </w:rPr>
        <w:t xml:space="preserve">Multiple logistic regression analysis was performed. </w:t>
      </w:r>
    </w:p>
    <w:sectPr w:rsidR="005331AB" w:rsidRPr="00533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18C0"/>
    <w:rsid w:val="000A385D"/>
    <w:rsid w:val="005331AB"/>
    <w:rsid w:val="00B370DF"/>
    <w:rsid w:val="00DB18C0"/>
    <w:rsid w:val="00E1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2F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</Words>
  <Characters>493</Characters>
  <Application>Microsoft Office Word</Application>
  <DocSecurity>0</DocSecurity>
  <Lines>41</Lines>
  <Paragraphs>4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prasad Gopichandran</dc:creator>
  <cp:keywords/>
  <dc:description/>
  <cp:lastModifiedBy>TBANIGA</cp:lastModifiedBy>
  <cp:revision>3</cp:revision>
  <dcterms:created xsi:type="dcterms:W3CDTF">2018-06-05T09:27:00Z</dcterms:created>
  <dcterms:modified xsi:type="dcterms:W3CDTF">2018-06-28T14:04:00Z</dcterms:modified>
</cp:coreProperties>
</file>